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B8B62" w14:textId="77777777" w:rsidR="006E4B45" w:rsidRDefault="006E4B45">
      <w:pPr>
        <w:rPr>
          <w:rFonts w:ascii="Times New Roman" w:hAnsi="Times New Roman" w:cs="Times New Roman"/>
          <w:sz w:val="22"/>
          <w:szCs w:val="22"/>
        </w:rPr>
      </w:pPr>
    </w:p>
    <w:p w14:paraId="1E31194E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CA482A0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E34244B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5102E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03B5F277" wp14:editId="6B7F39B9">
            <wp:simplePos x="0" y="0"/>
            <wp:positionH relativeFrom="margin">
              <wp:posOffset>363855</wp:posOffset>
            </wp:positionH>
            <wp:positionV relativeFrom="paragraph">
              <wp:posOffset>97790</wp:posOffset>
            </wp:positionV>
            <wp:extent cx="4406900" cy="3378200"/>
            <wp:effectExtent l="0" t="0" r="0" b="0"/>
            <wp:wrapTight wrapText="bothSides">
              <wp:wrapPolygon edited="0">
                <wp:start x="0" y="0"/>
                <wp:lineTo x="0" y="21438"/>
                <wp:lineTo x="21476" y="21438"/>
                <wp:lineTo x="21476" y="0"/>
                <wp:lineTo x="0" y="0"/>
              </wp:wrapPolygon>
            </wp:wrapTight>
            <wp:docPr id="2" name="Picture 1" descr="A close-up of a network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1884D49-882E-CDC3-BAFC-A7B366F231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lose-up of a network&#10;&#10;AI-generated content may be incorrect.">
                      <a:extLst>
                        <a:ext uri="{FF2B5EF4-FFF2-40B4-BE49-F238E27FC236}">
                          <a16:creationId xmlns:a16="http://schemas.microsoft.com/office/drawing/2014/main" id="{D1884D49-882E-CDC3-BAFC-A7B366F231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54"/>
                    <a:stretch/>
                  </pic:blipFill>
                  <pic:spPr>
                    <a:xfrm>
                      <a:off x="0" y="0"/>
                      <a:ext cx="44069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6127DE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43223A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584D5D9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40CCA4F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9BA28CA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5BBC365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F43D6C1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8927485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5BBE110" w14:textId="77777777" w:rsidR="001A2135" w:rsidRPr="00E5102E" w:rsidRDefault="001A2135" w:rsidP="001A213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A2135">
        <w:rPr>
          <w:rFonts w:ascii="Times New Roman" w:hAnsi="Times New Roman" w:cs="Times New Roman"/>
          <w:b/>
          <w:bCs/>
          <w:sz w:val="22"/>
          <w:szCs w:val="22"/>
        </w:rPr>
        <w:t>Supplementary Fig 1</w:t>
      </w:r>
      <w:r w:rsidRPr="00E5102E">
        <w:rPr>
          <w:rFonts w:ascii="Times New Roman" w:hAnsi="Times New Roman" w:cs="Times New Roman"/>
          <w:sz w:val="22"/>
          <w:szCs w:val="22"/>
        </w:rPr>
        <w:t xml:space="preserve">: Network analysis of decreased metabolic pathways in </w:t>
      </w:r>
      <w:r w:rsidRPr="00E5102E">
        <w:rPr>
          <w:rFonts w:ascii="Times New Roman" w:hAnsi="Times New Roman" w:cs="Times New Roman"/>
          <w:i/>
          <w:iCs/>
          <w:sz w:val="22"/>
          <w:szCs w:val="22"/>
        </w:rPr>
        <w:t>Scd1</w:t>
      </w:r>
      <w:r w:rsidRPr="00E5102E">
        <w:rPr>
          <w:rFonts w:ascii="Times New Roman" w:hAnsi="Times New Roman" w:cs="Times New Roman"/>
          <w:sz w:val="22"/>
          <w:szCs w:val="22"/>
        </w:rPr>
        <w:t xml:space="preserve"> global Knockout Mice.</w:t>
      </w:r>
    </w:p>
    <w:p w14:paraId="0B4A82F6" w14:textId="77777777" w:rsidR="001A2135" w:rsidRDefault="001A213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F9DBC5" w14:textId="77777777" w:rsidR="001A2135" w:rsidRDefault="001A213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0A24E6" w14:textId="77777777" w:rsidR="001A2135" w:rsidRDefault="001A2135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1A2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F65"/>
    <w:rsid w:val="00057380"/>
    <w:rsid w:val="001A2135"/>
    <w:rsid w:val="002A404D"/>
    <w:rsid w:val="00330F65"/>
    <w:rsid w:val="005A0AFF"/>
    <w:rsid w:val="00643757"/>
    <w:rsid w:val="006E4B45"/>
    <w:rsid w:val="0070173A"/>
    <w:rsid w:val="00A5395C"/>
    <w:rsid w:val="00B50188"/>
    <w:rsid w:val="00D67A3A"/>
    <w:rsid w:val="00E7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36254"/>
  <w15:chartTrackingRefBased/>
  <w15:docId w15:val="{A25C0300-A982-4A7F-BA3B-6AB31307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F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F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F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0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gga Kalyesubula</dc:creator>
  <cp:keywords/>
  <dc:description/>
  <cp:lastModifiedBy>Mugagga Kalyesubula</cp:lastModifiedBy>
  <cp:revision>3</cp:revision>
  <dcterms:created xsi:type="dcterms:W3CDTF">2025-07-25T15:20:00Z</dcterms:created>
  <dcterms:modified xsi:type="dcterms:W3CDTF">2025-07-25T15:20:00Z</dcterms:modified>
</cp:coreProperties>
</file>